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D3932" w14:textId="12E2DF5C" w:rsidR="002806A0" w:rsidRDefault="002806A0" w:rsidP="002806A0">
      <w:pPr>
        <w:rPr>
          <w:rFonts w:hint="eastAsia"/>
        </w:rPr>
      </w:pPr>
      <w:r>
        <w:t>TABLE S2 Results of SNP/</w:t>
      </w:r>
      <w:proofErr w:type="spellStart"/>
      <w:r>
        <w:t>InDel</w:t>
      </w:r>
      <w:proofErr w:type="spellEnd"/>
      <w:r>
        <w:t xml:space="preserve"> assays of </w:t>
      </w:r>
      <w:r w:rsidRPr="00451E3C">
        <w:rPr>
          <w:i/>
          <w:iCs/>
        </w:rPr>
        <w:t>Brucella</w:t>
      </w:r>
      <w:r>
        <w:t xml:space="preserve"> phages A1, NMY-1, and NMY-2</w:t>
      </w:r>
      <w:r>
        <w:rPr>
          <w:rFonts w:hint="eastAsia"/>
        </w:rPr>
        <w:t>.</w:t>
      </w:r>
    </w:p>
    <w:tbl>
      <w:tblPr>
        <w:tblW w:w="9750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3423"/>
        <w:gridCol w:w="928"/>
        <w:gridCol w:w="929"/>
        <w:gridCol w:w="928"/>
        <w:gridCol w:w="929"/>
        <w:gridCol w:w="928"/>
        <w:gridCol w:w="692"/>
      </w:tblGrid>
      <w:tr w:rsidR="002806A0" w14:paraId="017A1C29" w14:textId="77777777" w:rsidTr="002806A0">
        <w:trPr>
          <w:trHeight w:val="300"/>
          <w:jc w:val="center"/>
        </w:trPr>
        <w:tc>
          <w:tcPr>
            <w:tcW w:w="9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07E15B0" w14:textId="77777777" w:rsidR="002806A0" w:rsidRDefault="002806A0" w:rsidP="00451E3C">
            <w:r>
              <w:t>Locus</w:t>
            </w:r>
          </w:p>
        </w:tc>
        <w:tc>
          <w:tcPr>
            <w:tcW w:w="342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012BFCE" w14:textId="77777777" w:rsidR="002806A0" w:rsidRDefault="002806A0" w:rsidP="00451E3C">
            <w:r>
              <w:t>Annotation</w:t>
            </w:r>
          </w:p>
        </w:tc>
        <w:tc>
          <w:tcPr>
            <w:tcW w:w="9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A550487" w14:textId="77777777" w:rsidR="002806A0" w:rsidRDefault="002806A0" w:rsidP="00451E3C">
            <w:r>
              <w:t>Tb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A9B557A" w14:textId="77777777" w:rsidR="002806A0" w:rsidRDefault="002806A0" w:rsidP="00451E3C">
            <w:r>
              <w:t>NMY-1</w:t>
            </w:r>
          </w:p>
        </w:tc>
        <w:tc>
          <w:tcPr>
            <w:tcW w:w="9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42B307E" w14:textId="77777777" w:rsidR="002806A0" w:rsidRDefault="002806A0" w:rsidP="00451E3C">
            <w:r>
              <w:t>NMY-2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7F01F52" w14:textId="77777777" w:rsidR="002806A0" w:rsidRDefault="002806A0" w:rsidP="00451E3C">
            <w:r>
              <w:t>A1</w:t>
            </w:r>
          </w:p>
        </w:tc>
        <w:tc>
          <w:tcPr>
            <w:tcW w:w="9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1EE8CEA" w14:textId="77777777" w:rsidR="002806A0" w:rsidRDefault="002806A0" w:rsidP="00451E3C">
            <w:r>
              <w:t>Strand</w:t>
            </w:r>
          </w:p>
        </w:tc>
        <w:tc>
          <w:tcPr>
            <w:tcW w:w="6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7A0DE39" w14:textId="77777777" w:rsidR="002806A0" w:rsidRDefault="002806A0" w:rsidP="00451E3C">
            <w:r>
              <w:t>ORF</w:t>
            </w:r>
          </w:p>
        </w:tc>
      </w:tr>
      <w:tr w:rsidR="002806A0" w14:paraId="4358B169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6F024" w14:textId="77777777" w:rsidR="002806A0" w:rsidRDefault="002806A0" w:rsidP="00451E3C">
            <w:r>
              <w:t>70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7651A" w14:textId="77777777" w:rsidR="002806A0" w:rsidRDefault="002806A0" w:rsidP="00451E3C">
            <w:r>
              <w:t>hypothetic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E7B72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2BEEC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33CF9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7031B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F1D52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485AB" w14:textId="77777777" w:rsidR="002806A0" w:rsidRDefault="002806A0" w:rsidP="00451E3C">
            <w:r>
              <w:t>2</w:t>
            </w:r>
          </w:p>
        </w:tc>
      </w:tr>
      <w:tr w:rsidR="002806A0" w14:paraId="4CD9DF5C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ADD24" w14:textId="77777777" w:rsidR="002806A0" w:rsidRDefault="002806A0" w:rsidP="00451E3C">
            <w:r>
              <w:t>329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2794F" w14:textId="77777777" w:rsidR="002806A0" w:rsidRDefault="002806A0" w:rsidP="00451E3C">
            <w:r>
              <w:t>putative HNH endonucle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48D42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C1AB4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963CC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856A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91A77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EA86" w14:textId="77777777" w:rsidR="002806A0" w:rsidRDefault="002806A0" w:rsidP="00451E3C">
            <w:r>
              <w:t>8</w:t>
            </w:r>
          </w:p>
        </w:tc>
      </w:tr>
      <w:tr w:rsidR="002806A0" w14:paraId="2D2FB810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AAD9A" w14:textId="77777777" w:rsidR="002806A0" w:rsidRDefault="002806A0" w:rsidP="00451E3C">
            <w:r>
              <w:t>7291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2DD56" w14:textId="77777777" w:rsidR="002806A0" w:rsidRDefault="002806A0" w:rsidP="00451E3C">
            <w:r>
              <w:t>putative port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217C4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686DA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0526F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1BE8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653DE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C5B83" w14:textId="77777777" w:rsidR="002806A0" w:rsidRDefault="002806A0" w:rsidP="00451E3C">
            <w:r>
              <w:t>12</w:t>
            </w:r>
          </w:p>
        </w:tc>
      </w:tr>
      <w:tr w:rsidR="002806A0" w14:paraId="09A1A9EA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500E0" w14:textId="77777777" w:rsidR="002806A0" w:rsidRDefault="002806A0" w:rsidP="00451E3C">
            <w:r>
              <w:t>8696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F5AA8" w14:textId="77777777" w:rsidR="002806A0" w:rsidRDefault="002806A0" w:rsidP="00451E3C">
            <w:r>
              <w:t>hypothetic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5AB3B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6EC39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10EDD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40B0E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8D89A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A4E7B" w14:textId="77777777" w:rsidR="002806A0" w:rsidRDefault="002806A0" w:rsidP="00451E3C">
            <w:r>
              <w:t>13</w:t>
            </w:r>
          </w:p>
        </w:tc>
      </w:tr>
      <w:tr w:rsidR="002806A0" w14:paraId="2CEBB45F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38B2" w14:textId="77777777" w:rsidR="002806A0" w:rsidRDefault="002806A0" w:rsidP="00451E3C">
            <w:r>
              <w:t>918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BD178" w14:textId="77777777" w:rsidR="002806A0" w:rsidRDefault="002806A0" w:rsidP="00451E3C">
            <w:r>
              <w:t>hypothetic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FA30A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E8430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D8D7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87AD0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C34B6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EF7F8" w14:textId="77777777" w:rsidR="002806A0" w:rsidRDefault="002806A0" w:rsidP="00451E3C">
            <w:r>
              <w:t>14</w:t>
            </w:r>
          </w:p>
        </w:tc>
      </w:tr>
      <w:tr w:rsidR="002806A0" w14:paraId="7510B836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5ABB" w14:textId="77777777" w:rsidR="002806A0" w:rsidRDefault="002806A0" w:rsidP="00451E3C">
            <w:r>
              <w:t>10105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C96F2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781AE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6B9CA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26276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807CE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059DB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3EF4F" w14:textId="77777777" w:rsidR="002806A0" w:rsidRDefault="002806A0" w:rsidP="00451E3C">
            <w:r>
              <w:t>16</w:t>
            </w:r>
          </w:p>
        </w:tc>
      </w:tr>
      <w:tr w:rsidR="002806A0" w14:paraId="221679CB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7DC0A" w14:textId="77777777" w:rsidR="002806A0" w:rsidRDefault="002806A0" w:rsidP="00451E3C">
            <w:r>
              <w:t>10167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13F2E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18F7E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AF10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ACDEF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B0A7C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2DE2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31416" w14:textId="77777777" w:rsidR="002806A0" w:rsidRDefault="002806A0" w:rsidP="00451E3C">
            <w:r>
              <w:t>16</w:t>
            </w:r>
          </w:p>
        </w:tc>
      </w:tr>
      <w:tr w:rsidR="002806A0" w14:paraId="50AE9AF1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B2681" w14:textId="77777777" w:rsidR="002806A0" w:rsidRDefault="002806A0" w:rsidP="00451E3C">
            <w:r>
              <w:t>11592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00D4" w14:textId="77777777" w:rsidR="002806A0" w:rsidRDefault="002806A0" w:rsidP="00451E3C">
            <w:r>
              <w:t>major head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96FF2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9A31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00645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D4EF2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A7781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3E52" w14:textId="77777777" w:rsidR="002806A0" w:rsidRDefault="002806A0" w:rsidP="00451E3C">
            <w:r>
              <w:t>17</w:t>
            </w:r>
          </w:p>
        </w:tc>
      </w:tr>
      <w:tr w:rsidR="002806A0" w14:paraId="2F81331D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F082" w14:textId="77777777" w:rsidR="002806A0" w:rsidRDefault="002806A0" w:rsidP="00451E3C">
            <w:r>
              <w:t>11610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986B6" w14:textId="77777777" w:rsidR="002806A0" w:rsidRDefault="002806A0" w:rsidP="00451E3C">
            <w:r>
              <w:t>major head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1EC01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7ADD1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40165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64AB2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C61B0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C5A4D" w14:textId="77777777" w:rsidR="002806A0" w:rsidRDefault="002806A0" w:rsidP="00451E3C">
            <w:r>
              <w:t>17</w:t>
            </w:r>
          </w:p>
        </w:tc>
      </w:tr>
      <w:tr w:rsidR="002806A0" w14:paraId="2B6B224F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29A0F" w14:textId="77777777" w:rsidR="002806A0" w:rsidRDefault="002806A0" w:rsidP="00451E3C">
            <w:r>
              <w:t>11614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CDF9B" w14:textId="77777777" w:rsidR="002806A0" w:rsidRDefault="002806A0" w:rsidP="00451E3C">
            <w:r>
              <w:t>major head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B12F4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2E5B9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39DD5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AD3FE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3620F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5A86C" w14:textId="77777777" w:rsidR="002806A0" w:rsidRDefault="002806A0" w:rsidP="00451E3C">
            <w:r>
              <w:t>17</w:t>
            </w:r>
          </w:p>
        </w:tc>
      </w:tr>
      <w:tr w:rsidR="002806A0" w14:paraId="08708E40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FF9E7" w14:textId="77777777" w:rsidR="002806A0" w:rsidRDefault="002806A0" w:rsidP="00451E3C">
            <w:r>
              <w:t>12555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2FE84" w14:textId="77777777" w:rsidR="002806A0" w:rsidRDefault="002806A0" w:rsidP="00451E3C">
            <w:r>
              <w:t>hypothetic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AE180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B349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FAB72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10988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8D6E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9ABCB" w14:textId="77777777" w:rsidR="002806A0" w:rsidRDefault="002806A0" w:rsidP="00451E3C">
            <w:r>
              <w:t>19</w:t>
            </w:r>
          </w:p>
        </w:tc>
      </w:tr>
      <w:tr w:rsidR="002806A0" w14:paraId="62142CD7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DD855" w14:textId="77777777" w:rsidR="002806A0" w:rsidRDefault="002806A0" w:rsidP="00451E3C">
            <w:r>
              <w:t>12556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11FB9" w14:textId="77777777" w:rsidR="002806A0" w:rsidRDefault="002806A0" w:rsidP="00451E3C">
            <w:r>
              <w:t>hypothetic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AFD28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ED89A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84317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2BD92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F5964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51283" w14:textId="77777777" w:rsidR="002806A0" w:rsidRDefault="002806A0" w:rsidP="00451E3C">
            <w:r>
              <w:t>19</w:t>
            </w:r>
          </w:p>
        </w:tc>
      </w:tr>
      <w:tr w:rsidR="002806A0" w14:paraId="07535341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91AAF" w14:textId="77777777" w:rsidR="002806A0" w:rsidRDefault="002806A0" w:rsidP="00451E3C">
            <w:r>
              <w:t>1343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17899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C7B4C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2D3CD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413FF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00424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B9F23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4D530" w14:textId="77777777" w:rsidR="002806A0" w:rsidRDefault="002806A0" w:rsidP="00451E3C">
            <w:r>
              <w:t>20</w:t>
            </w:r>
          </w:p>
        </w:tc>
      </w:tr>
      <w:tr w:rsidR="002806A0" w14:paraId="4419F1BD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D9CA9" w14:textId="77777777" w:rsidR="002806A0" w:rsidRDefault="002806A0" w:rsidP="00451E3C">
            <w:r>
              <w:t>13439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D423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A2D43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74891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7CBCE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24B3E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D6636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6F38A" w14:textId="77777777" w:rsidR="002806A0" w:rsidRDefault="002806A0" w:rsidP="00451E3C">
            <w:r>
              <w:t>20</w:t>
            </w:r>
          </w:p>
        </w:tc>
      </w:tr>
      <w:tr w:rsidR="002806A0" w14:paraId="620AE593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BBC33" w14:textId="77777777" w:rsidR="002806A0" w:rsidRDefault="002806A0" w:rsidP="00451E3C">
            <w:r>
              <w:t>13440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FB085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39671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F2266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897D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22786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3127A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8A125" w14:textId="77777777" w:rsidR="002806A0" w:rsidRDefault="002806A0" w:rsidP="00451E3C">
            <w:r>
              <w:t>20</w:t>
            </w:r>
          </w:p>
        </w:tc>
      </w:tr>
      <w:tr w:rsidR="002806A0" w14:paraId="24A8B6C1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63023" w14:textId="77777777" w:rsidR="002806A0" w:rsidRDefault="002806A0" w:rsidP="00451E3C">
            <w:r>
              <w:t>13441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19299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1AFEE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707B7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FD18C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6A813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AADEE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F52CF" w14:textId="77777777" w:rsidR="002806A0" w:rsidRDefault="002806A0" w:rsidP="00451E3C">
            <w:r>
              <w:t>20</w:t>
            </w:r>
          </w:p>
        </w:tc>
      </w:tr>
      <w:tr w:rsidR="002806A0" w14:paraId="2D25A84C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7BEA3" w14:textId="77777777" w:rsidR="002806A0" w:rsidRDefault="002806A0" w:rsidP="00451E3C">
            <w:r>
              <w:t>13442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959B7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3ADE6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34A63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99F4A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0C63B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191F0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8691F" w14:textId="77777777" w:rsidR="002806A0" w:rsidRDefault="002806A0" w:rsidP="00451E3C">
            <w:r>
              <w:t>20</w:t>
            </w:r>
          </w:p>
        </w:tc>
      </w:tr>
      <w:tr w:rsidR="002806A0" w14:paraId="55A19FFE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43E1" w14:textId="77777777" w:rsidR="002806A0" w:rsidRDefault="002806A0" w:rsidP="00451E3C">
            <w:r>
              <w:t>13443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6C12B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D4B76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4DA97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29BD6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3770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87D3B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92D75" w14:textId="77777777" w:rsidR="002806A0" w:rsidRDefault="002806A0" w:rsidP="00451E3C">
            <w:r>
              <w:t>20</w:t>
            </w:r>
          </w:p>
        </w:tc>
      </w:tr>
      <w:tr w:rsidR="002806A0" w14:paraId="0F04D553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3BFD8" w14:textId="77777777" w:rsidR="002806A0" w:rsidRDefault="002806A0" w:rsidP="00451E3C">
            <w:r>
              <w:t>13449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3A2E0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4A4F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B97DB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DA09F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7DB89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E0691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9C74" w14:textId="77777777" w:rsidR="002806A0" w:rsidRDefault="002806A0" w:rsidP="00451E3C">
            <w:r>
              <w:t>20</w:t>
            </w:r>
          </w:p>
        </w:tc>
      </w:tr>
      <w:tr w:rsidR="002806A0" w14:paraId="327EA32C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9A0F" w14:textId="77777777" w:rsidR="002806A0" w:rsidRDefault="002806A0" w:rsidP="00451E3C">
            <w:r>
              <w:t>13450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B012B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8D904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A34CF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8D88B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82356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08816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198C5" w14:textId="77777777" w:rsidR="002806A0" w:rsidRDefault="002806A0" w:rsidP="00451E3C">
            <w:r>
              <w:t>20</w:t>
            </w:r>
          </w:p>
        </w:tc>
      </w:tr>
      <w:tr w:rsidR="002806A0" w14:paraId="351B490B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68E26" w14:textId="77777777" w:rsidR="002806A0" w:rsidRDefault="002806A0" w:rsidP="00451E3C">
            <w:r>
              <w:t>15774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8265E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4A077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CD789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58899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629A6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8BDDD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8AB2B" w14:textId="77777777" w:rsidR="002806A0" w:rsidRDefault="002806A0" w:rsidP="00451E3C">
            <w:r>
              <w:t>21</w:t>
            </w:r>
          </w:p>
        </w:tc>
      </w:tr>
      <w:tr w:rsidR="002806A0" w14:paraId="176FE46B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DFC37" w14:textId="77777777" w:rsidR="002806A0" w:rsidRDefault="002806A0" w:rsidP="00451E3C">
            <w:r>
              <w:t>15916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1C649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0C58C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75C56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E05DD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3D916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BE6C1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031B6" w14:textId="77777777" w:rsidR="002806A0" w:rsidRDefault="002806A0" w:rsidP="00451E3C">
            <w:r>
              <w:t>21</w:t>
            </w:r>
          </w:p>
        </w:tc>
      </w:tr>
      <w:tr w:rsidR="002806A0" w14:paraId="0FE231DA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A936B" w14:textId="77777777" w:rsidR="002806A0" w:rsidRDefault="002806A0" w:rsidP="00451E3C">
            <w:r>
              <w:lastRenderedPageBreak/>
              <w:t>16700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652B3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F8D46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B6DA6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A747D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3AA90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3746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C2DB4" w14:textId="77777777" w:rsidR="002806A0" w:rsidRDefault="002806A0" w:rsidP="00451E3C">
            <w:r>
              <w:t>23</w:t>
            </w:r>
          </w:p>
        </w:tc>
      </w:tr>
      <w:tr w:rsidR="002806A0" w14:paraId="70FEDD24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F3B67" w14:textId="77777777" w:rsidR="002806A0" w:rsidRDefault="002806A0" w:rsidP="00451E3C">
            <w:r>
              <w:t>17184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6DC00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2AFF7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5408B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D59B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49598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BAC7C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4B05D" w14:textId="77777777" w:rsidR="002806A0" w:rsidRDefault="002806A0" w:rsidP="00451E3C">
            <w:r>
              <w:t>23</w:t>
            </w:r>
          </w:p>
        </w:tc>
      </w:tr>
      <w:tr w:rsidR="002806A0" w14:paraId="6D9E9832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68EF5" w14:textId="77777777" w:rsidR="002806A0" w:rsidRDefault="002806A0" w:rsidP="00451E3C">
            <w:r>
              <w:t>17185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747F5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0850F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D3817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D8134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2803B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E3732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831E3" w14:textId="77777777" w:rsidR="002806A0" w:rsidRDefault="002806A0" w:rsidP="00451E3C">
            <w:r>
              <w:t>23</w:t>
            </w:r>
          </w:p>
        </w:tc>
      </w:tr>
      <w:tr w:rsidR="002806A0" w14:paraId="2698308B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1A1FC" w14:textId="77777777" w:rsidR="002806A0" w:rsidRDefault="002806A0" w:rsidP="00451E3C">
            <w:r>
              <w:t>17186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02913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4805E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D4E0C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E92A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8F16F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30EDD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DD819" w14:textId="77777777" w:rsidR="002806A0" w:rsidRDefault="002806A0" w:rsidP="00451E3C">
            <w:r>
              <w:t>23</w:t>
            </w:r>
          </w:p>
        </w:tc>
      </w:tr>
      <w:tr w:rsidR="002806A0" w14:paraId="143E71FF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B174B" w14:textId="77777777" w:rsidR="002806A0" w:rsidRDefault="002806A0" w:rsidP="00451E3C">
            <w:r>
              <w:t>17187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6711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3FAAC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4904B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0782C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EEB41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3EA17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84727" w14:textId="77777777" w:rsidR="002806A0" w:rsidRDefault="002806A0" w:rsidP="00451E3C">
            <w:r>
              <w:t>23</w:t>
            </w:r>
          </w:p>
        </w:tc>
      </w:tr>
      <w:tr w:rsidR="002806A0" w14:paraId="263A24C5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FA69" w14:textId="77777777" w:rsidR="002806A0" w:rsidRDefault="002806A0" w:rsidP="00451E3C">
            <w:r>
              <w:t>1718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E5F84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32ED5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88016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6BC9C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E86BC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3C0E1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B1E67" w14:textId="77777777" w:rsidR="002806A0" w:rsidRDefault="002806A0" w:rsidP="00451E3C">
            <w:r>
              <w:t>23</w:t>
            </w:r>
          </w:p>
        </w:tc>
      </w:tr>
      <w:tr w:rsidR="002806A0" w14:paraId="73B8C558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15AC2" w14:textId="77777777" w:rsidR="002806A0" w:rsidRDefault="002806A0" w:rsidP="00451E3C">
            <w:r>
              <w:t>17189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37901" w14:textId="77777777" w:rsidR="002806A0" w:rsidRDefault="002806A0" w:rsidP="00451E3C">
            <w:r>
              <w:t>structur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5DB80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A9EC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D9634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83012" w14:textId="77777777" w:rsidR="002806A0" w:rsidRDefault="002806A0" w:rsidP="00451E3C">
            <w:r>
              <w:t>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8DA97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6813D" w14:textId="77777777" w:rsidR="002806A0" w:rsidRDefault="002806A0" w:rsidP="00451E3C">
            <w:r>
              <w:t>23</w:t>
            </w:r>
          </w:p>
        </w:tc>
      </w:tr>
      <w:tr w:rsidR="002806A0" w14:paraId="6A571B47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7A60D" w14:textId="77777777" w:rsidR="002806A0" w:rsidRDefault="002806A0" w:rsidP="00451E3C">
            <w:r>
              <w:t>18109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F58D" w14:textId="77777777" w:rsidR="002806A0" w:rsidRDefault="002806A0" w:rsidP="00451E3C">
            <w:r>
              <w:t>putative peptidoglycan hydrol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DD7DF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F61F3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D7C3F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455FB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33088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9D402" w14:textId="77777777" w:rsidR="002806A0" w:rsidRDefault="002806A0" w:rsidP="00451E3C">
            <w:r>
              <w:t>25</w:t>
            </w:r>
          </w:p>
        </w:tc>
      </w:tr>
      <w:tr w:rsidR="002806A0" w14:paraId="5966A4A3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E68BB" w14:textId="77777777" w:rsidR="002806A0" w:rsidRDefault="002806A0" w:rsidP="00451E3C">
            <w:r>
              <w:t>21792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4A406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56F11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2C6CD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18854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7E10B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15DBB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596CB" w14:textId="77777777" w:rsidR="002806A0" w:rsidRDefault="002806A0" w:rsidP="00451E3C">
            <w:r>
              <w:t>27</w:t>
            </w:r>
          </w:p>
        </w:tc>
      </w:tr>
      <w:tr w:rsidR="002806A0" w14:paraId="7DC8E471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6F893" w14:textId="77777777" w:rsidR="002806A0" w:rsidRDefault="002806A0" w:rsidP="00451E3C">
            <w:r>
              <w:t>21824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B06CD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0D9C9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FE2C4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B3E83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A021A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F8979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99B55" w14:textId="77777777" w:rsidR="002806A0" w:rsidRDefault="002806A0" w:rsidP="00451E3C">
            <w:r>
              <w:t>27</w:t>
            </w:r>
          </w:p>
        </w:tc>
      </w:tr>
      <w:tr w:rsidR="002806A0" w14:paraId="75E816EF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0B7B7" w14:textId="77777777" w:rsidR="002806A0" w:rsidRDefault="002806A0" w:rsidP="00451E3C">
            <w:r>
              <w:t>21955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4BA47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B049D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CFE88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D9F37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EBE8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3DE7A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B4D4" w14:textId="77777777" w:rsidR="002806A0" w:rsidRDefault="002806A0" w:rsidP="00451E3C">
            <w:r>
              <w:t>27</w:t>
            </w:r>
          </w:p>
        </w:tc>
      </w:tr>
      <w:tr w:rsidR="002806A0" w14:paraId="764963D0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4BAA5" w14:textId="77777777" w:rsidR="002806A0" w:rsidRDefault="002806A0" w:rsidP="00451E3C">
            <w:r>
              <w:t>22364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93478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EA1FA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8F179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4A040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4834D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08D2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5570D" w14:textId="77777777" w:rsidR="002806A0" w:rsidRDefault="002806A0" w:rsidP="00451E3C">
            <w:r>
              <w:t>27</w:t>
            </w:r>
          </w:p>
        </w:tc>
      </w:tr>
      <w:tr w:rsidR="002806A0" w14:paraId="7DD150A5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71773" w14:textId="77777777" w:rsidR="002806A0" w:rsidRDefault="002806A0" w:rsidP="00451E3C">
            <w:r>
              <w:t>22409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B7E67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1759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59AC2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ECDD6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B378C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EE786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EE93" w14:textId="77777777" w:rsidR="002806A0" w:rsidRDefault="002806A0" w:rsidP="00451E3C">
            <w:r>
              <w:t>27</w:t>
            </w:r>
          </w:p>
        </w:tc>
      </w:tr>
      <w:tr w:rsidR="002806A0" w14:paraId="27DDCDF6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FC293" w14:textId="77777777" w:rsidR="002806A0" w:rsidRDefault="002806A0" w:rsidP="00451E3C">
            <w:r>
              <w:t>22422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6C54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08DB6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9459F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0E20B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C8E73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18C13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77485" w14:textId="77777777" w:rsidR="002806A0" w:rsidRDefault="002806A0" w:rsidP="00451E3C">
            <w:r>
              <w:t>27</w:t>
            </w:r>
          </w:p>
        </w:tc>
      </w:tr>
      <w:tr w:rsidR="002806A0" w14:paraId="635306A7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32053" w14:textId="77777777" w:rsidR="002806A0" w:rsidRDefault="002806A0" w:rsidP="00451E3C">
            <w:r>
              <w:t>22423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CE57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7D6AB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340A6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41B09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E1656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BDB00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D6F48" w14:textId="77777777" w:rsidR="002806A0" w:rsidRDefault="002806A0" w:rsidP="00451E3C">
            <w:r>
              <w:t>27</w:t>
            </w:r>
          </w:p>
        </w:tc>
      </w:tr>
      <w:tr w:rsidR="002806A0" w14:paraId="1AD7ECB8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32B49" w14:textId="77777777" w:rsidR="002806A0" w:rsidRDefault="002806A0" w:rsidP="00451E3C">
            <w:r>
              <w:t>22424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0313C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DC0F6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07901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EFAD2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933DE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77C94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304B1" w14:textId="77777777" w:rsidR="002806A0" w:rsidRDefault="002806A0" w:rsidP="00451E3C">
            <w:r>
              <w:t>27</w:t>
            </w:r>
          </w:p>
        </w:tc>
      </w:tr>
      <w:tr w:rsidR="002806A0" w14:paraId="35FD2BFD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11067" w14:textId="77777777" w:rsidR="002806A0" w:rsidRDefault="002806A0" w:rsidP="00451E3C">
            <w:r>
              <w:t>22425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F3D27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9ACB4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33D52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45B03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47555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5FF4B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FA9AE" w14:textId="77777777" w:rsidR="002806A0" w:rsidRDefault="002806A0" w:rsidP="00451E3C">
            <w:r>
              <w:t>27</w:t>
            </w:r>
          </w:p>
        </w:tc>
      </w:tr>
      <w:tr w:rsidR="002806A0" w14:paraId="4A998316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D5017" w14:textId="77777777" w:rsidR="002806A0" w:rsidRDefault="002806A0" w:rsidP="00451E3C">
            <w:r>
              <w:t>22426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6719F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1D6D8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C26DC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BB2A5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12D00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104D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60F65" w14:textId="77777777" w:rsidR="002806A0" w:rsidRDefault="002806A0" w:rsidP="00451E3C">
            <w:r>
              <w:t>27</w:t>
            </w:r>
          </w:p>
        </w:tc>
      </w:tr>
      <w:tr w:rsidR="002806A0" w14:paraId="425A65DC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6C452" w14:textId="77777777" w:rsidR="002806A0" w:rsidRDefault="002806A0" w:rsidP="00451E3C">
            <w:r>
              <w:t>22427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67C1D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6E54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967DA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20025" w14:textId="77777777" w:rsidR="002806A0" w:rsidRDefault="002806A0" w:rsidP="00451E3C">
            <w: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5F49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0572C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D2327" w14:textId="77777777" w:rsidR="002806A0" w:rsidRDefault="002806A0" w:rsidP="00451E3C">
            <w:r>
              <w:t>27</w:t>
            </w:r>
          </w:p>
        </w:tc>
      </w:tr>
      <w:tr w:rsidR="002806A0" w14:paraId="27EFC480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288D5" w14:textId="77777777" w:rsidR="002806A0" w:rsidRDefault="002806A0" w:rsidP="00451E3C">
            <w:r>
              <w:t>22466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1A08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BB01F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81FB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76987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836BC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8AA35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679E9" w14:textId="77777777" w:rsidR="002806A0" w:rsidRDefault="002806A0" w:rsidP="00451E3C">
            <w:r>
              <w:t>27</w:t>
            </w:r>
          </w:p>
        </w:tc>
      </w:tr>
      <w:tr w:rsidR="002806A0" w14:paraId="5A199ED8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228B5" w14:textId="77777777" w:rsidR="002806A0" w:rsidRDefault="002806A0" w:rsidP="00451E3C">
            <w:r>
              <w:t>22470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08929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AC8D3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74C2E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22834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FBCD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4C80F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BA018" w14:textId="77777777" w:rsidR="002806A0" w:rsidRDefault="002806A0" w:rsidP="00451E3C">
            <w:r>
              <w:t>27</w:t>
            </w:r>
          </w:p>
        </w:tc>
      </w:tr>
      <w:tr w:rsidR="002806A0" w14:paraId="62D3CA77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FB46A" w14:textId="77777777" w:rsidR="002806A0" w:rsidRDefault="002806A0" w:rsidP="00451E3C">
            <w:r>
              <w:t>22473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90838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D31A6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676F6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E840C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CA18B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E1B86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2CF35" w14:textId="77777777" w:rsidR="002806A0" w:rsidRDefault="002806A0" w:rsidP="00451E3C">
            <w:r>
              <w:t>27</w:t>
            </w:r>
          </w:p>
        </w:tc>
      </w:tr>
      <w:tr w:rsidR="002806A0" w14:paraId="20F932B6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B297E" w14:textId="77777777" w:rsidR="002806A0" w:rsidRDefault="002806A0" w:rsidP="00451E3C">
            <w:r>
              <w:t>22474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3C70D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8165E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EC30E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DBEAF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92E2A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D055B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356E4" w14:textId="77777777" w:rsidR="002806A0" w:rsidRDefault="002806A0" w:rsidP="00451E3C">
            <w:r>
              <w:t>27</w:t>
            </w:r>
          </w:p>
        </w:tc>
      </w:tr>
      <w:tr w:rsidR="002806A0" w14:paraId="4BEFCB6E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B2758" w14:textId="77777777" w:rsidR="002806A0" w:rsidRDefault="002806A0" w:rsidP="00451E3C">
            <w:r>
              <w:t>22476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1096D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365C0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357B6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89663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E59C9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75DBF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4272E" w14:textId="77777777" w:rsidR="002806A0" w:rsidRDefault="002806A0" w:rsidP="00451E3C">
            <w:r>
              <w:t>27</w:t>
            </w:r>
          </w:p>
        </w:tc>
      </w:tr>
      <w:tr w:rsidR="002806A0" w14:paraId="14FC25A1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C0BE2" w14:textId="77777777" w:rsidR="002806A0" w:rsidRDefault="002806A0" w:rsidP="00451E3C">
            <w:r>
              <w:t>2247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0BD88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401D8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7839F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167E5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B7CDB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1AE09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E45E5" w14:textId="77777777" w:rsidR="002806A0" w:rsidRDefault="002806A0" w:rsidP="00451E3C">
            <w:r>
              <w:t>27</w:t>
            </w:r>
          </w:p>
        </w:tc>
      </w:tr>
      <w:tr w:rsidR="002806A0" w14:paraId="318F724E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C5740" w14:textId="77777777" w:rsidR="002806A0" w:rsidRDefault="002806A0" w:rsidP="00451E3C">
            <w:r>
              <w:lastRenderedPageBreak/>
              <w:t>22481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BE9D9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6FB21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CFDE6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54362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6F6D7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89A0F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DFFB" w14:textId="77777777" w:rsidR="002806A0" w:rsidRDefault="002806A0" w:rsidP="00451E3C">
            <w:r>
              <w:t>27</w:t>
            </w:r>
          </w:p>
        </w:tc>
      </w:tr>
      <w:tr w:rsidR="002806A0" w14:paraId="7D8D0901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0F72C" w14:textId="77777777" w:rsidR="002806A0" w:rsidRDefault="002806A0" w:rsidP="00451E3C">
            <w:r>
              <w:t>22493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72ED8" w14:textId="77777777" w:rsidR="002806A0" w:rsidRDefault="002806A0" w:rsidP="00451E3C">
            <w:r>
              <w:t>putative tail collar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D08D4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8B0A9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E4924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8CCC3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410DB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78E5A" w14:textId="77777777" w:rsidR="002806A0" w:rsidRDefault="002806A0" w:rsidP="00451E3C">
            <w:r>
              <w:t>27</w:t>
            </w:r>
          </w:p>
        </w:tc>
      </w:tr>
      <w:tr w:rsidR="002806A0" w14:paraId="57B802B0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F6460" w14:textId="77777777" w:rsidR="002806A0" w:rsidRDefault="002806A0" w:rsidP="00451E3C">
            <w:r>
              <w:t>2559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A77D6" w14:textId="77777777" w:rsidR="002806A0" w:rsidRDefault="002806A0" w:rsidP="00451E3C">
            <w:r>
              <w:t>putative endolys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43917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F3DB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E03DC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C697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D8D7D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9A6FD" w14:textId="77777777" w:rsidR="002806A0" w:rsidRDefault="002806A0" w:rsidP="00451E3C">
            <w:r>
              <w:t>30</w:t>
            </w:r>
          </w:p>
        </w:tc>
      </w:tr>
      <w:tr w:rsidR="002806A0" w14:paraId="793573DD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BFE6B" w14:textId="77777777" w:rsidR="002806A0" w:rsidRDefault="002806A0" w:rsidP="00451E3C">
            <w:r>
              <w:t>25741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C189B" w14:textId="77777777" w:rsidR="002806A0" w:rsidRDefault="002806A0" w:rsidP="00451E3C">
            <w:r>
              <w:t>putative endolys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89B98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5F348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DB90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DE4F3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51C9E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780D0" w14:textId="77777777" w:rsidR="002806A0" w:rsidRDefault="002806A0" w:rsidP="00451E3C">
            <w:r>
              <w:t>30</w:t>
            </w:r>
          </w:p>
        </w:tc>
      </w:tr>
      <w:tr w:rsidR="002806A0" w14:paraId="1539B8BA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AF05B" w14:textId="77777777" w:rsidR="002806A0" w:rsidRDefault="002806A0" w:rsidP="00451E3C">
            <w:r>
              <w:t>25905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38B54" w14:textId="77777777" w:rsidR="002806A0" w:rsidRDefault="002806A0" w:rsidP="00451E3C">
            <w:r>
              <w:t>putative endolys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4FF2A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DCC72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8F142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1B29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AD7D9" w14:textId="77777777" w:rsidR="002806A0" w:rsidRDefault="002806A0" w:rsidP="00451E3C">
            <w: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78582" w14:textId="77777777" w:rsidR="002806A0" w:rsidRDefault="002806A0" w:rsidP="00451E3C">
            <w:r>
              <w:t>30</w:t>
            </w:r>
          </w:p>
        </w:tc>
      </w:tr>
      <w:tr w:rsidR="002806A0" w14:paraId="10B61F73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06BA5" w14:textId="77777777" w:rsidR="002806A0" w:rsidRDefault="002806A0" w:rsidP="00451E3C">
            <w:r>
              <w:t>29915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E7C00" w14:textId="77777777" w:rsidR="002806A0" w:rsidRDefault="002806A0" w:rsidP="00451E3C">
            <w:r>
              <w:t>putative DNA methyl transfer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7C46C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73474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4272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5F671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C1D9A" w14:textId="77777777" w:rsidR="002806A0" w:rsidRDefault="002806A0" w:rsidP="00451E3C">
            <w: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85A89" w14:textId="77777777" w:rsidR="002806A0" w:rsidRDefault="002806A0" w:rsidP="00451E3C">
            <w:r>
              <w:t>43</w:t>
            </w:r>
          </w:p>
        </w:tc>
      </w:tr>
      <w:tr w:rsidR="002806A0" w14:paraId="66F3E29B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144E9" w14:textId="77777777" w:rsidR="002806A0" w:rsidRDefault="002806A0" w:rsidP="00451E3C">
            <w:r>
              <w:t>3165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D7916" w14:textId="77777777" w:rsidR="002806A0" w:rsidRDefault="002806A0" w:rsidP="00451E3C">
            <w:r>
              <w:t>hypothetical prote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AFDAF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3015B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7F7B8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72AD5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2F0D0" w14:textId="77777777" w:rsidR="002806A0" w:rsidRDefault="002806A0" w:rsidP="00451E3C">
            <w: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D47AF" w14:textId="77777777" w:rsidR="002806A0" w:rsidRDefault="002806A0" w:rsidP="00451E3C">
            <w:r>
              <w:t>46</w:t>
            </w:r>
          </w:p>
        </w:tc>
      </w:tr>
      <w:tr w:rsidR="002806A0" w14:paraId="0F63990F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952F0" w14:textId="77777777" w:rsidR="002806A0" w:rsidRDefault="002806A0" w:rsidP="00451E3C">
            <w:r>
              <w:t>35637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99FA" w14:textId="77777777" w:rsidR="002806A0" w:rsidRDefault="002806A0" w:rsidP="00451E3C">
            <w:r>
              <w:t>putative DNA-</w:t>
            </w:r>
            <w:proofErr w:type="spellStart"/>
            <w:r>
              <w:t>PolB</w:t>
            </w:r>
            <w:proofErr w:type="spellEnd"/>
            <w:r>
              <w:t xml:space="preserve"> associated exonucle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2EF06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8A5E7" w14:textId="77777777" w:rsidR="002806A0" w:rsidRDefault="002806A0" w:rsidP="00451E3C">
            <w: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157E6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5E93F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1F5CC" w14:textId="77777777" w:rsidR="002806A0" w:rsidRDefault="002806A0" w:rsidP="00451E3C">
            <w: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F59C4" w14:textId="77777777" w:rsidR="002806A0" w:rsidRDefault="002806A0" w:rsidP="00451E3C">
            <w:r>
              <w:t>52</w:t>
            </w:r>
          </w:p>
        </w:tc>
      </w:tr>
      <w:tr w:rsidR="002806A0" w14:paraId="6A4A30BE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9ACE" w14:textId="77777777" w:rsidR="002806A0" w:rsidRDefault="002806A0" w:rsidP="00451E3C">
            <w:r>
              <w:t>39116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C02D" w14:textId="77777777" w:rsidR="002806A0" w:rsidRDefault="002806A0" w:rsidP="00451E3C">
            <w:r>
              <w:t>putative bifunctional DNA primase/polymer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77B8E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BBE24" w14:textId="77777777" w:rsidR="002806A0" w:rsidRDefault="002806A0" w:rsidP="00451E3C">
            <w: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A56D4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1BE22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80441" w14:textId="77777777" w:rsidR="002806A0" w:rsidRDefault="002806A0" w:rsidP="00451E3C">
            <w: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80CA6" w14:textId="77777777" w:rsidR="002806A0" w:rsidRDefault="002806A0" w:rsidP="00451E3C">
            <w:r>
              <w:t>58</w:t>
            </w:r>
          </w:p>
        </w:tc>
      </w:tr>
      <w:tr w:rsidR="002806A0" w14:paraId="4851550E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CCD5A" w14:textId="77777777" w:rsidR="002806A0" w:rsidRDefault="002806A0" w:rsidP="00451E3C">
            <w:r>
              <w:t>39320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ED7DA" w14:textId="77777777" w:rsidR="002806A0" w:rsidRDefault="002806A0" w:rsidP="00451E3C">
            <w:r>
              <w:t>putative bifunctional DNA primase/polymer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B9E16" w14:textId="77777777" w:rsidR="002806A0" w:rsidRDefault="002806A0" w:rsidP="00451E3C">
            <w: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C8E4E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C17C9" w14:textId="77777777" w:rsidR="002806A0" w:rsidRDefault="002806A0" w:rsidP="00451E3C">
            <w: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93E80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B573" w14:textId="77777777" w:rsidR="002806A0" w:rsidRDefault="002806A0" w:rsidP="00451E3C">
            <w: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0EDD8" w14:textId="77777777" w:rsidR="002806A0" w:rsidRDefault="002806A0" w:rsidP="00451E3C">
            <w:r>
              <w:t>58</w:t>
            </w:r>
          </w:p>
        </w:tc>
      </w:tr>
      <w:tr w:rsidR="002806A0" w14:paraId="52C1A02D" w14:textId="77777777" w:rsidTr="002806A0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8CEE7" w14:textId="77777777" w:rsidR="002806A0" w:rsidRDefault="002806A0" w:rsidP="00451E3C">
            <w:r>
              <w:t>40845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6656F" w14:textId="77777777" w:rsidR="002806A0" w:rsidRDefault="002806A0" w:rsidP="00451E3C"/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E345C" w14:textId="77777777" w:rsidR="002806A0" w:rsidRDefault="002806A0" w:rsidP="00451E3C">
            <w: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B6983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BBA5A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900E4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D769" w14:textId="77777777" w:rsidR="002806A0" w:rsidRDefault="002806A0" w:rsidP="00451E3C">
            <w: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BB3E7" w14:textId="77777777" w:rsidR="002806A0" w:rsidRDefault="002806A0" w:rsidP="00451E3C"/>
        </w:tc>
      </w:tr>
      <w:tr w:rsidR="002806A0" w14:paraId="328DCD02" w14:textId="77777777" w:rsidTr="002806A0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92AB078" w14:textId="77777777" w:rsidR="002806A0" w:rsidRDefault="002806A0" w:rsidP="00451E3C">
            <w:r>
              <w:t>40857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5C0C86F" w14:textId="77777777" w:rsidR="002806A0" w:rsidRDefault="002806A0" w:rsidP="00451E3C"/>
        </w:tc>
        <w:tc>
          <w:tcPr>
            <w:tcW w:w="92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FD5FFD2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FC40FA6" w14:textId="77777777" w:rsidR="002806A0" w:rsidRDefault="002806A0" w:rsidP="00451E3C">
            <w: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F9956F5" w14:textId="77777777" w:rsidR="002806A0" w:rsidRDefault="002806A0" w:rsidP="00451E3C">
            <w: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8A9AE06" w14:textId="77777777" w:rsidR="002806A0" w:rsidRDefault="002806A0" w:rsidP="00451E3C">
            <w: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085FECA" w14:textId="77777777" w:rsidR="002806A0" w:rsidRDefault="002806A0" w:rsidP="00451E3C">
            <w: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F8C405C" w14:textId="77777777" w:rsidR="002806A0" w:rsidRDefault="002806A0" w:rsidP="00451E3C"/>
        </w:tc>
      </w:tr>
    </w:tbl>
    <w:p w14:paraId="615FF314" w14:textId="77777777" w:rsidR="00582046" w:rsidRPr="002806A0" w:rsidRDefault="00582046"/>
    <w:sectPr w:rsidR="00582046" w:rsidRPr="00280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A58C0F" w14:textId="77777777" w:rsidR="00E4374D" w:rsidRDefault="00E4374D" w:rsidP="002806A0">
      <w:pPr>
        <w:spacing w:line="240" w:lineRule="auto"/>
      </w:pPr>
      <w:r>
        <w:separator/>
      </w:r>
    </w:p>
  </w:endnote>
  <w:endnote w:type="continuationSeparator" w:id="0">
    <w:p w14:paraId="63FADF18" w14:textId="77777777" w:rsidR="00E4374D" w:rsidRDefault="00E4374D" w:rsidP="002806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16DECB" w14:textId="77777777" w:rsidR="00E4374D" w:rsidRDefault="00E4374D" w:rsidP="002806A0">
      <w:pPr>
        <w:spacing w:line="240" w:lineRule="auto"/>
      </w:pPr>
      <w:r>
        <w:separator/>
      </w:r>
    </w:p>
  </w:footnote>
  <w:footnote w:type="continuationSeparator" w:id="0">
    <w:p w14:paraId="2C15D298" w14:textId="77777777" w:rsidR="00E4374D" w:rsidRDefault="00E4374D" w:rsidP="002806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64E6"/>
    <w:rsid w:val="0000480D"/>
    <w:rsid w:val="00025FF1"/>
    <w:rsid w:val="00061275"/>
    <w:rsid w:val="000711AB"/>
    <w:rsid w:val="000762D1"/>
    <w:rsid w:val="00082A93"/>
    <w:rsid w:val="00085C46"/>
    <w:rsid w:val="000B6E86"/>
    <w:rsid w:val="000C4E45"/>
    <w:rsid w:val="000D26CE"/>
    <w:rsid w:val="00115DB9"/>
    <w:rsid w:val="001279E9"/>
    <w:rsid w:val="0014034B"/>
    <w:rsid w:val="001408AE"/>
    <w:rsid w:val="00141467"/>
    <w:rsid w:val="00144AC1"/>
    <w:rsid w:val="00157112"/>
    <w:rsid w:val="00180EFA"/>
    <w:rsid w:val="00182D5D"/>
    <w:rsid w:val="001869D9"/>
    <w:rsid w:val="00192E3B"/>
    <w:rsid w:val="00192FBE"/>
    <w:rsid w:val="00194196"/>
    <w:rsid w:val="001A64A2"/>
    <w:rsid w:val="001A7937"/>
    <w:rsid w:val="001B278B"/>
    <w:rsid w:val="001C0AA4"/>
    <w:rsid w:val="001D0DC9"/>
    <w:rsid w:val="001D37C2"/>
    <w:rsid w:val="001D44DD"/>
    <w:rsid w:val="001E0EA0"/>
    <w:rsid w:val="001E4C25"/>
    <w:rsid w:val="001E4D81"/>
    <w:rsid w:val="00217088"/>
    <w:rsid w:val="002572FA"/>
    <w:rsid w:val="00274AB4"/>
    <w:rsid w:val="002806A0"/>
    <w:rsid w:val="00280A3A"/>
    <w:rsid w:val="00287C2A"/>
    <w:rsid w:val="00297940"/>
    <w:rsid w:val="002A0C4A"/>
    <w:rsid w:val="002B6A3E"/>
    <w:rsid w:val="002C22D7"/>
    <w:rsid w:val="002C5786"/>
    <w:rsid w:val="002E2A40"/>
    <w:rsid w:val="002F5A35"/>
    <w:rsid w:val="003023D4"/>
    <w:rsid w:val="0032787E"/>
    <w:rsid w:val="00331ED2"/>
    <w:rsid w:val="003428F0"/>
    <w:rsid w:val="003441DF"/>
    <w:rsid w:val="00354343"/>
    <w:rsid w:val="00354B66"/>
    <w:rsid w:val="00387321"/>
    <w:rsid w:val="003A71F1"/>
    <w:rsid w:val="003B20BF"/>
    <w:rsid w:val="003B3BBC"/>
    <w:rsid w:val="003C6627"/>
    <w:rsid w:val="003E5AF6"/>
    <w:rsid w:val="003F177F"/>
    <w:rsid w:val="003F25AE"/>
    <w:rsid w:val="00410F67"/>
    <w:rsid w:val="00412125"/>
    <w:rsid w:val="00430580"/>
    <w:rsid w:val="00437C6F"/>
    <w:rsid w:val="00440AF4"/>
    <w:rsid w:val="00445121"/>
    <w:rsid w:val="004538B9"/>
    <w:rsid w:val="00465806"/>
    <w:rsid w:val="004A1E47"/>
    <w:rsid w:val="004B3492"/>
    <w:rsid w:val="004C7492"/>
    <w:rsid w:val="004E4C60"/>
    <w:rsid w:val="005005A4"/>
    <w:rsid w:val="005057C5"/>
    <w:rsid w:val="005116CC"/>
    <w:rsid w:val="00566A90"/>
    <w:rsid w:val="00582046"/>
    <w:rsid w:val="005832A2"/>
    <w:rsid w:val="00583F6D"/>
    <w:rsid w:val="00586322"/>
    <w:rsid w:val="005B73D5"/>
    <w:rsid w:val="005C3326"/>
    <w:rsid w:val="005C6900"/>
    <w:rsid w:val="005D04A1"/>
    <w:rsid w:val="005D5E0F"/>
    <w:rsid w:val="005E5E56"/>
    <w:rsid w:val="005F3DAD"/>
    <w:rsid w:val="0060098B"/>
    <w:rsid w:val="00631B65"/>
    <w:rsid w:val="00645820"/>
    <w:rsid w:val="00657278"/>
    <w:rsid w:val="006809A0"/>
    <w:rsid w:val="006958B0"/>
    <w:rsid w:val="006D3F50"/>
    <w:rsid w:val="006E42ED"/>
    <w:rsid w:val="006F5AE5"/>
    <w:rsid w:val="0070077D"/>
    <w:rsid w:val="007135C9"/>
    <w:rsid w:val="00713BD6"/>
    <w:rsid w:val="0071732D"/>
    <w:rsid w:val="007328AB"/>
    <w:rsid w:val="00740275"/>
    <w:rsid w:val="00745755"/>
    <w:rsid w:val="00760526"/>
    <w:rsid w:val="007749D6"/>
    <w:rsid w:val="00783AF9"/>
    <w:rsid w:val="00787CA5"/>
    <w:rsid w:val="007C4144"/>
    <w:rsid w:val="007D64AD"/>
    <w:rsid w:val="007E5B09"/>
    <w:rsid w:val="007F78C5"/>
    <w:rsid w:val="00804696"/>
    <w:rsid w:val="0081292C"/>
    <w:rsid w:val="00832E35"/>
    <w:rsid w:val="00842872"/>
    <w:rsid w:val="008546C9"/>
    <w:rsid w:val="00866BCF"/>
    <w:rsid w:val="00871450"/>
    <w:rsid w:val="00884DF6"/>
    <w:rsid w:val="008A6972"/>
    <w:rsid w:val="008B7014"/>
    <w:rsid w:val="008C596E"/>
    <w:rsid w:val="008C6D59"/>
    <w:rsid w:val="008E5277"/>
    <w:rsid w:val="009000D9"/>
    <w:rsid w:val="00900F07"/>
    <w:rsid w:val="009204F7"/>
    <w:rsid w:val="00921739"/>
    <w:rsid w:val="0092381D"/>
    <w:rsid w:val="0093742F"/>
    <w:rsid w:val="00956038"/>
    <w:rsid w:val="00956645"/>
    <w:rsid w:val="00972D6A"/>
    <w:rsid w:val="00976321"/>
    <w:rsid w:val="00977EDB"/>
    <w:rsid w:val="00982A4F"/>
    <w:rsid w:val="009A4A2E"/>
    <w:rsid w:val="009A4B09"/>
    <w:rsid w:val="009B2DBE"/>
    <w:rsid w:val="009B53B4"/>
    <w:rsid w:val="009B63DA"/>
    <w:rsid w:val="009B78BE"/>
    <w:rsid w:val="009C28BD"/>
    <w:rsid w:val="009D14E1"/>
    <w:rsid w:val="00A005E3"/>
    <w:rsid w:val="00A2467C"/>
    <w:rsid w:val="00A43C24"/>
    <w:rsid w:val="00A815AB"/>
    <w:rsid w:val="00AE3F25"/>
    <w:rsid w:val="00B02E49"/>
    <w:rsid w:val="00B14EF2"/>
    <w:rsid w:val="00B2129F"/>
    <w:rsid w:val="00B36613"/>
    <w:rsid w:val="00B614A8"/>
    <w:rsid w:val="00B863CA"/>
    <w:rsid w:val="00B962D0"/>
    <w:rsid w:val="00BD570A"/>
    <w:rsid w:val="00BE2970"/>
    <w:rsid w:val="00BF3D44"/>
    <w:rsid w:val="00C0708E"/>
    <w:rsid w:val="00C1378F"/>
    <w:rsid w:val="00C15E4C"/>
    <w:rsid w:val="00C217A7"/>
    <w:rsid w:val="00C46DCE"/>
    <w:rsid w:val="00C47632"/>
    <w:rsid w:val="00C5767E"/>
    <w:rsid w:val="00C666B9"/>
    <w:rsid w:val="00C676D2"/>
    <w:rsid w:val="00C74944"/>
    <w:rsid w:val="00C90B56"/>
    <w:rsid w:val="00CB77B7"/>
    <w:rsid w:val="00CC1F29"/>
    <w:rsid w:val="00CD2433"/>
    <w:rsid w:val="00CD25AB"/>
    <w:rsid w:val="00CF67E7"/>
    <w:rsid w:val="00D00584"/>
    <w:rsid w:val="00D13C9F"/>
    <w:rsid w:val="00D16F93"/>
    <w:rsid w:val="00D20C75"/>
    <w:rsid w:val="00D274AE"/>
    <w:rsid w:val="00D42952"/>
    <w:rsid w:val="00D65473"/>
    <w:rsid w:val="00D86F5F"/>
    <w:rsid w:val="00D95918"/>
    <w:rsid w:val="00D96BCC"/>
    <w:rsid w:val="00DA4AE8"/>
    <w:rsid w:val="00DB7C97"/>
    <w:rsid w:val="00DE611F"/>
    <w:rsid w:val="00DF594E"/>
    <w:rsid w:val="00E07BA6"/>
    <w:rsid w:val="00E127C9"/>
    <w:rsid w:val="00E35245"/>
    <w:rsid w:val="00E4339C"/>
    <w:rsid w:val="00E4374D"/>
    <w:rsid w:val="00E67935"/>
    <w:rsid w:val="00E70D8A"/>
    <w:rsid w:val="00E8060B"/>
    <w:rsid w:val="00E85117"/>
    <w:rsid w:val="00E96E0E"/>
    <w:rsid w:val="00EA47E8"/>
    <w:rsid w:val="00EB27F1"/>
    <w:rsid w:val="00EC5D17"/>
    <w:rsid w:val="00EE0114"/>
    <w:rsid w:val="00EE4043"/>
    <w:rsid w:val="00F00926"/>
    <w:rsid w:val="00F07324"/>
    <w:rsid w:val="00F14818"/>
    <w:rsid w:val="00F15710"/>
    <w:rsid w:val="00F1599E"/>
    <w:rsid w:val="00F250B2"/>
    <w:rsid w:val="00F37450"/>
    <w:rsid w:val="00F40E8D"/>
    <w:rsid w:val="00F40FFF"/>
    <w:rsid w:val="00F42F19"/>
    <w:rsid w:val="00F45447"/>
    <w:rsid w:val="00F47643"/>
    <w:rsid w:val="00F603B8"/>
    <w:rsid w:val="00F63988"/>
    <w:rsid w:val="00F86190"/>
    <w:rsid w:val="00F87F1B"/>
    <w:rsid w:val="00FA4283"/>
    <w:rsid w:val="00FA5595"/>
    <w:rsid w:val="00FA76E4"/>
    <w:rsid w:val="00FB5747"/>
    <w:rsid w:val="00FC64E6"/>
    <w:rsid w:val="00FF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04A872"/>
  <w15:chartTrackingRefBased/>
  <w15:docId w15:val="{AAFB974D-0E10-48C8-A111-DFC63BDB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2806A0"/>
    <w:pPr>
      <w:widowControl w:val="0"/>
      <w:spacing w:line="480" w:lineRule="auto"/>
      <w:jc w:val="both"/>
    </w:pPr>
    <w:rPr>
      <w:rFonts w:ascii="Times New Roman" w:eastAsia="宋体" w:hAnsi="Times New Roman" w:cs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6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6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6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3</Words>
  <Characters>2081</Characters>
  <Application>Microsoft Office Word</Application>
  <DocSecurity>0</DocSecurity>
  <Lines>693</Lines>
  <Paragraphs>538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</dc:creator>
  <cp:keywords/>
  <dc:description/>
  <cp:lastModifiedBy>likun</cp:lastModifiedBy>
  <cp:revision>2</cp:revision>
  <dcterms:created xsi:type="dcterms:W3CDTF">2024-05-30T12:55:00Z</dcterms:created>
  <dcterms:modified xsi:type="dcterms:W3CDTF">2024-05-30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c3ddd70b6e16bd137f2860b32731a384551d8cbe25fcf94589bc3fcea233a6</vt:lpwstr>
  </property>
</Properties>
</file>